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5F4BA">
      <w:pPr>
        <w:ind w:firstLine="0" w:firstLineChars="0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Supplementary information</w:t>
      </w:r>
    </w:p>
    <w:p w14:paraId="38BC54AD">
      <w:pPr>
        <w:pStyle w:val="3"/>
        <w:widowControl/>
        <w:spacing w:after="240" w:afterAutospacing="0"/>
        <w:ind w:left="0" w:firstLine="0" w:firstLineChars="0"/>
        <w:jc w:val="both"/>
        <w:rPr>
          <w:rFonts w:cs="Times New Roman"/>
          <w:i w:val="0"/>
          <w:iCs/>
          <w:color w:val="000000"/>
          <w:lang w:val="en-US"/>
        </w:rPr>
      </w:pPr>
      <w:bookmarkStart w:id="0" w:name="OLE_LINK1"/>
      <w:bookmarkStart w:id="1" w:name="_Hlk176269581"/>
      <w:r>
        <w:rPr>
          <w:rStyle w:val="22"/>
          <w:i w:val="0"/>
          <w:iCs/>
          <w:color w:val="000000"/>
          <w:lang w:val="en-US"/>
        </w:rPr>
        <w:t xml:space="preserve">Multi-omics blood atlas reveals host immune response features of </w:t>
      </w:r>
      <w:bookmarkStart w:id="2" w:name="OLE_LINK34"/>
      <w:r>
        <w:rPr>
          <w:rFonts w:cs="Times New Roman"/>
          <w:i w:val="0"/>
          <w:iCs/>
          <w:color w:val="000000"/>
          <w:lang w:val="en-US"/>
        </w:rPr>
        <w:t xml:space="preserve">immunocompromised </w:t>
      </w:r>
      <w:bookmarkEnd w:id="2"/>
      <w:r>
        <w:rPr>
          <w:rFonts w:cs="Times New Roman"/>
          <w:i w:val="0"/>
          <w:iCs/>
          <w:color w:val="000000"/>
          <w:lang w:val="en-US"/>
        </w:rPr>
        <w:t>populations</w:t>
      </w:r>
      <w:r>
        <w:rPr>
          <w:rStyle w:val="22"/>
          <w:rFonts w:cs="Times New Roman"/>
          <w:i w:val="0"/>
          <w:iCs/>
          <w:color w:val="000000"/>
          <w:lang w:val="en-US"/>
        </w:rPr>
        <w:t xml:space="preserve"> following SARS-CoV-2 infection</w:t>
      </w:r>
      <w:bookmarkEnd w:id="0"/>
    </w:p>
    <w:bookmarkEnd w:id="1"/>
    <w:p w14:paraId="5F498AA1">
      <w:pPr>
        <w:ind w:firstLine="0" w:firstLineChars="0"/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Xiaodi Yang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#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 Ye Shen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#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eastAsia="宋体" w:cs="Times New Roman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Bo Tang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#</w:t>
      </w:r>
      <w:bookmarkStart w:id="3" w:name="OLE_LINK26"/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bookmarkEnd w:id="3"/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Jialin Zhu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 Bingjie Wang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 Qingyun Wang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nmin Tian</w:t>
      </w:r>
      <w:r>
        <w:rPr>
          <w:rFonts w:hint="eastAsia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tefan Wuchty</w:t>
      </w:r>
      <w:r>
        <w:rPr>
          <w:rFonts w:hint="eastAsia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 Ziding Zhang</w:t>
      </w:r>
      <w:r>
        <w:rPr>
          <w:rFonts w:hint="eastAsia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 Zeyin Liang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*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, Yujun Dong</w:t>
      </w:r>
      <w:r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*</w:t>
      </w:r>
    </w:p>
    <w:p w14:paraId="3E573483">
      <w:pPr>
        <w:ind w:firstLine="0" w:firstLineChars="0"/>
        <w:rPr>
          <w:rFonts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</w:p>
    <w:p w14:paraId="39762A9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0" w:firstLineChars="0"/>
        <w:jc w:val="both"/>
        <w:rPr>
          <w:rFonts w:hint="default" w:eastAsia="宋体" w:cs="Times New Roman"/>
          <w:color w:val="000000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vertAlign w:val="superscript"/>
          <w:lang w:val="en-US" w:eastAsia="zh-CN" w:bidi="ar"/>
          <w14:ligatures w14:val="standardContextual"/>
        </w:rPr>
        <w:t>*</w:t>
      </w:r>
      <w:r>
        <w:rPr>
          <w:rFonts w:hint="default" w:ascii="Times New Roman" w:hAnsi="Times New Roman" w:eastAsia="Arial" w:cs="Times New Roman"/>
          <w:color w:val="000000"/>
          <w:kern w:val="2"/>
          <w:sz w:val="24"/>
          <w:szCs w:val="22"/>
          <w:lang w:val="en-US" w:eastAsia="zh-CN" w:bidi="ar"/>
          <w14:ligatures w14:val="standardContextual"/>
        </w:rPr>
        <w:t>Corresponding author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  <w14:ligatures w14:val="standardContextual"/>
        </w:rPr>
        <w:t>s: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2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  <w14:ligatures w14:val="standardContextual"/>
        </w:rPr>
        <w:t xml:space="preserve">Yujun Dong, </w:t>
      </w:r>
      <w:bookmarkStart w:id="4" w:name="OLE_LINK39"/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fldChar w:fldCharType="begin"/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instrText xml:space="preserve"> HYPERLINK "mailto:dongy@hsc.pku.edu.cn" </w:instrText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fldChar w:fldCharType="separate"/>
      </w:r>
      <w:r>
        <w:rPr>
          <w:rStyle w:val="23"/>
          <w:rFonts w:eastAsia="宋体" w:cs="Times New Roman"/>
          <w:color w:val="000000"/>
          <w:u w:val="none"/>
          <w:lang w:val="en-US"/>
        </w:rPr>
        <w:t>dongy@hsc.pku.edu.cn</w:t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fldChar w:fldCharType="end"/>
      </w:r>
      <w:bookmarkEnd w:id="4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2"/>
          <w:lang w:val="en-US" w:eastAsia="zh-CN" w:bidi="ar"/>
          <w14:ligatures w14:val="standardContextual"/>
        </w:rPr>
        <w:t xml:space="preserve">;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2"/>
          <w:lang w:val="en-US" w:eastAsia="zh-CN" w:bidi="ar"/>
          <w14:ligatures w14:val="standardContextual"/>
        </w:rPr>
        <w:t xml:space="preserve">Zeyin Liang, </w:t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fldChar w:fldCharType="begin"/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instrText xml:space="preserve"> HYPERLINK "mailto:walzyaw@163.com" </w:instrText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fldChar w:fldCharType="separate"/>
      </w:r>
      <w:r>
        <w:rPr>
          <w:rStyle w:val="23"/>
          <w:rFonts w:cs="Times New Roman"/>
          <w:color w:val="000000"/>
          <w:u w:val="none"/>
          <w:lang w:val="en-US"/>
        </w:rPr>
        <w:t>walzyaw@163.com</w:t>
      </w:r>
      <w:r>
        <w:rPr>
          <w:rFonts w:hint="default" w:ascii="Times New Roman" w:hAnsi="Times New Roman" w:eastAsia="Times New Roman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fldChar w:fldCharType="end"/>
      </w:r>
      <w:r>
        <w:rPr>
          <w:rFonts w:hint="eastAsia" w:cs="Times New Roman"/>
          <w:kern w:val="2"/>
          <w:sz w:val="24"/>
          <w:szCs w:val="22"/>
          <w:u w:val="none"/>
          <w:lang w:val="en-US" w:eastAsia="zh-CN" w:bidi="ar"/>
          <w14:ligatures w14:val="standardContextual"/>
        </w:rPr>
        <w:t>.</w:t>
      </w:r>
    </w:p>
    <w:p w14:paraId="6E921DA7">
      <w:pPr>
        <w:ind w:firstLine="0" w:firstLineChars="0"/>
        <w:rPr>
          <w:rFonts w:eastAsiaTheme="minorEastAsia"/>
        </w:rPr>
      </w:pPr>
    </w:p>
    <w:p w14:paraId="5B9ADF55">
      <w:pPr>
        <w:pStyle w:val="44"/>
        <w:rPr>
          <w:rFonts w:eastAsiaTheme="minorEastAsia"/>
        </w:rPr>
      </w:pPr>
      <w:r>
        <w:rPr>
          <w:rFonts w:eastAsiaTheme="minorEastAsia"/>
        </w:rPr>
        <w:t>The supplementary material contains:</w:t>
      </w:r>
    </w:p>
    <w:p w14:paraId="4442227D">
      <w:pPr>
        <w:pStyle w:val="38"/>
        <w:numPr>
          <w:ilvl w:val="0"/>
          <w:numId w:val="1"/>
        </w:numPr>
        <w:ind w:firstLineChars="0"/>
        <w:rPr>
          <w:rFonts w:eastAsiaTheme="minorEastAsia"/>
        </w:rPr>
      </w:pPr>
      <w:r>
        <w:rPr>
          <w:rFonts w:hint="eastAsia" w:eastAsiaTheme="minorEastAsia"/>
        </w:rPr>
        <w:t>Supplementary Figure S1</w:t>
      </w:r>
    </w:p>
    <w:p w14:paraId="24DAC29F">
      <w:pPr>
        <w:pStyle w:val="38"/>
        <w:numPr>
          <w:ilvl w:val="0"/>
          <w:numId w:val="1"/>
        </w:numPr>
        <w:ind w:firstLineChars="0"/>
        <w:rPr>
          <w:rFonts w:eastAsiaTheme="minorEastAsia"/>
        </w:rPr>
      </w:pPr>
      <w:r>
        <w:rPr>
          <w:rFonts w:hint="eastAsia" w:eastAsiaTheme="minorEastAsia"/>
        </w:rPr>
        <w:t>Supplementary Table S1-S</w:t>
      </w:r>
      <w:r>
        <w:rPr>
          <w:rFonts w:hint="eastAsia" w:eastAsiaTheme="minorEastAsia"/>
          <w:lang w:val="en-US" w:eastAsia="zh-CN"/>
        </w:rPr>
        <w:t>11</w:t>
      </w:r>
      <w:bookmarkStart w:id="7" w:name="_GoBack"/>
      <w:bookmarkEnd w:id="7"/>
    </w:p>
    <w:p w14:paraId="497FB845">
      <w:pPr>
        <w:widowControl/>
        <w:spacing w:line="240" w:lineRule="auto"/>
        <w:ind w:firstLine="0" w:firstLineChars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FCF7C7F">
      <w:pPr>
        <w:widowControl/>
        <w:spacing w:line="240" w:lineRule="auto"/>
        <w:ind w:firstLine="0" w:firstLineChars="0"/>
        <w:jc w:val="center"/>
        <w:rPr>
          <w:rFonts w:eastAsiaTheme="minorEastAsia"/>
        </w:rPr>
      </w:pPr>
      <w:r>
        <w:drawing>
          <wp:inline distT="0" distB="0" distL="114300" distR="114300">
            <wp:extent cx="5486400" cy="48952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9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636EE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eastAsia" w:eastAsiaTheme="minorEastAsia"/>
          <w:lang w:val="en-US" w:eastAsia="zh-CN"/>
        </w:rPr>
      </w:pPr>
      <w:bookmarkStart w:id="5" w:name="_Hlk193447201"/>
      <w:r>
        <w:rPr>
          <w:rFonts w:eastAsiaTheme="minorEastAsia"/>
          <w:b/>
          <w:bCs/>
        </w:rPr>
        <w:t>Figure S</w:t>
      </w:r>
      <w:r>
        <w:rPr>
          <w:rFonts w:hint="eastAsia" w:eastAsiaTheme="minorEastAsia"/>
          <w:b/>
          <w:bCs/>
        </w:rPr>
        <w:t>1</w:t>
      </w:r>
      <w:r>
        <w:rPr>
          <w:rFonts w:eastAsiaTheme="minorEastAsia"/>
          <w:b/>
          <w:bCs/>
        </w:rPr>
        <w:t>.</w:t>
      </w:r>
      <w:bookmarkStart w:id="6" w:name="_Hlk194245569"/>
      <w:r>
        <w:rPr>
          <w:rFonts w:hint="eastAsia" w:eastAsiaTheme="minorEastAsia"/>
          <w:b/>
          <w:bCs/>
          <w:lang w:val="en-US" w:eastAsia="zh-CN"/>
        </w:rPr>
        <w:t xml:space="preserve"> </w:t>
      </w:r>
      <w:r>
        <w:rPr>
          <w:rFonts w:hint="default" w:eastAsiaTheme="minorEastAsia"/>
          <w:lang w:val="en-US" w:eastAsia="zh-CN"/>
        </w:rPr>
        <w:t>Technical validation of multi-omics data quality</w:t>
      </w:r>
      <w:r>
        <w:rPr>
          <w:rFonts w:hint="eastAsia" w:eastAsiaTheme="minorEastAsia"/>
          <w:lang w:val="en-US" w:eastAsia="zh-CN"/>
        </w:rPr>
        <w:t xml:space="preserve">. </w:t>
      </w:r>
      <w:bookmarkEnd w:id="6"/>
      <w:r>
        <w:rPr>
          <w:rFonts w:hint="eastAsia" w:eastAsiaTheme="minorEastAsia"/>
          <w:lang w:val="en-US" w:eastAsia="zh-CN"/>
        </w:rPr>
        <w:t>(A) Inter-replicate correlation analysis of differentially expressed genes (DEGs) across whole-blood RNA-seq samples from hematological tumor and non-tumor cohorts. Heatmap colors indicate Pearson correlation coefficients (scale: 0-1). (B) Inter-replicate correlation analysis of differentially expressed proteins (DEPs) across serum proteomics samples.</w:t>
      </w:r>
      <w:r>
        <w:rPr>
          <w:rFonts w:ascii="宋体" w:hAnsi="宋体" w:eastAsia="宋体" w:cs="宋体"/>
          <w:sz w:val="24"/>
          <w:szCs w:val="24"/>
        </w:rPr>
        <w:t xml:space="preserve"> </w:t>
      </w:r>
      <w:r>
        <w:rPr>
          <w:rFonts w:hint="eastAsia" w:eastAsiaTheme="minorEastAsia"/>
          <w:lang w:val="en-US" w:eastAsia="zh-CN"/>
        </w:rPr>
        <w:t xml:space="preserve">(C) Principal Component Analysis (PCA) of DEG expression profiles, showing separation by infection phase [mid-infection (infection)/post infection </w:t>
      </w:r>
      <w:r>
        <w:rPr>
          <w:rFonts w:hint="default" w:eastAsiaTheme="minorEastAsia"/>
          <w:lang w:val="en-US" w:eastAsia="zh-CN"/>
        </w:rPr>
        <w:t>convalescence</w:t>
      </w:r>
      <w:r>
        <w:rPr>
          <w:rFonts w:hint="eastAsia" w:eastAsiaTheme="minorEastAsia"/>
          <w:lang w:val="en-US" w:eastAsia="zh-CN"/>
        </w:rPr>
        <w:t xml:space="preserve"> (control)] and cohort (tumor/non-tumor). (D) PCA of DEP expression profiles, demonstrating grouping by infection phase [mid-infection (infection)/post infection </w:t>
      </w:r>
      <w:r>
        <w:rPr>
          <w:rFonts w:hint="default" w:eastAsiaTheme="minorEastAsia"/>
          <w:lang w:val="en-US" w:eastAsia="zh-CN"/>
        </w:rPr>
        <w:t>convalescence</w:t>
      </w:r>
      <w:r>
        <w:rPr>
          <w:rFonts w:hint="eastAsia" w:eastAsiaTheme="minorEastAsia"/>
          <w:lang w:val="en-US" w:eastAsia="zh-CN"/>
        </w:rPr>
        <w:t xml:space="preserve"> (control)] and cohort (tumor/non-tumor). </w:t>
      </w:r>
    </w:p>
    <w:p w14:paraId="69EB21B0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eastAsia" w:eastAsiaTheme="minorEastAsia"/>
          <w:lang w:val="en-US" w:eastAsia="zh-CN"/>
        </w:rPr>
      </w:pPr>
    </w:p>
    <w:bookmarkEnd w:id="5"/>
    <w:p w14:paraId="200BEB21">
      <w:pPr>
        <w:widowControl/>
        <w:ind w:firstLine="0" w:firstLineChars="0"/>
        <w:rPr>
          <w:rFonts w:eastAsiaTheme="minorEastAsia"/>
          <w:sz w:val="20"/>
          <w:szCs w:val="18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077" w:bottom="1440" w:left="107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98021494"/>
      <w:docPartObj>
        <w:docPartGallery w:val="autotext"/>
      </w:docPartObj>
    </w:sdtPr>
    <w:sdtContent>
      <w:p w14:paraId="629B8B32">
        <w:pPr>
          <w:pStyle w:val="12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E840F2">
    <w:pPr>
      <w:pStyle w:val="1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EB98AE">
    <w:pPr>
      <w:pStyle w:val="1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F7C839">
    <w:pPr>
      <w:pStyle w:val="1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E8F98E">
    <w:pPr>
      <w:pStyle w:val="1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F701EF">
    <w:pPr>
      <w:pStyle w:val="1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039121">
    <w:pPr>
      <w:pStyle w:val="1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B2C6F43"/>
    <w:multiLevelType w:val="multilevel"/>
    <w:tmpl w:val="5B2C6F4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47B"/>
    <w:rsid w:val="00006021"/>
    <w:rsid w:val="00031C3B"/>
    <w:rsid w:val="000335A7"/>
    <w:rsid w:val="000518F2"/>
    <w:rsid w:val="00060144"/>
    <w:rsid w:val="000735B3"/>
    <w:rsid w:val="000761B6"/>
    <w:rsid w:val="000B794C"/>
    <w:rsid w:val="000C1CD0"/>
    <w:rsid w:val="000C6114"/>
    <w:rsid w:val="000C7518"/>
    <w:rsid w:val="000D7C11"/>
    <w:rsid w:val="000E5A8C"/>
    <w:rsid w:val="000F2613"/>
    <w:rsid w:val="00107F5A"/>
    <w:rsid w:val="0011487D"/>
    <w:rsid w:val="00120381"/>
    <w:rsid w:val="0013039E"/>
    <w:rsid w:val="0013512A"/>
    <w:rsid w:val="001356FF"/>
    <w:rsid w:val="00136D20"/>
    <w:rsid w:val="001414F4"/>
    <w:rsid w:val="00141856"/>
    <w:rsid w:val="00143A3D"/>
    <w:rsid w:val="00144FF5"/>
    <w:rsid w:val="00154B7F"/>
    <w:rsid w:val="00157DDE"/>
    <w:rsid w:val="00160827"/>
    <w:rsid w:val="001771C5"/>
    <w:rsid w:val="00177A50"/>
    <w:rsid w:val="00180148"/>
    <w:rsid w:val="00183947"/>
    <w:rsid w:val="0019036B"/>
    <w:rsid w:val="00191F67"/>
    <w:rsid w:val="00197DBC"/>
    <w:rsid w:val="001A6511"/>
    <w:rsid w:val="001B12D3"/>
    <w:rsid w:val="001B30AA"/>
    <w:rsid w:val="001B36D7"/>
    <w:rsid w:val="001B3D58"/>
    <w:rsid w:val="001C642E"/>
    <w:rsid w:val="001D2B4C"/>
    <w:rsid w:val="001D4B83"/>
    <w:rsid w:val="001E2454"/>
    <w:rsid w:val="001E6FE8"/>
    <w:rsid w:val="00212CB6"/>
    <w:rsid w:val="00214D55"/>
    <w:rsid w:val="00216B3F"/>
    <w:rsid w:val="00243FD0"/>
    <w:rsid w:val="0024487F"/>
    <w:rsid w:val="00245596"/>
    <w:rsid w:val="00253082"/>
    <w:rsid w:val="002530AE"/>
    <w:rsid w:val="0026104D"/>
    <w:rsid w:val="00266151"/>
    <w:rsid w:val="00282D59"/>
    <w:rsid w:val="00282FDB"/>
    <w:rsid w:val="002904AD"/>
    <w:rsid w:val="002913A4"/>
    <w:rsid w:val="0029342F"/>
    <w:rsid w:val="002B0994"/>
    <w:rsid w:val="002B4931"/>
    <w:rsid w:val="002B55D0"/>
    <w:rsid w:val="002C08FB"/>
    <w:rsid w:val="002C7DA3"/>
    <w:rsid w:val="002E005F"/>
    <w:rsid w:val="002F5E3F"/>
    <w:rsid w:val="00304F31"/>
    <w:rsid w:val="00307977"/>
    <w:rsid w:val="003151F4"/>
    <w:rsid w:val="003167A3"/>
    <w:rsid w:val="003170A5"/>
    <w:rsid w:val="0032060E"/>
    <w:rsid w:val="003242FD"/>
    <w:rsid w:val="00325695"/>
    <w:rsid w:val="00332BA4"/>
    <w:rsid w:val="00335059"/>
    <w:rsid w:val="00340521"/>
    <w:rsid w:val="00345F73"/>
    <w:rsid w:val="00350671"/>
    <w:rsid w:val="00352E1E"/>
    <w:rsid w:val="003558D7"/>
    <w:rsid w:val="00355BC6"/>
    <w:rsid w:val="00355DC9"/>
    <w:rsid w:val="00361226"/>
    <w:rsid w:val="00384459"/>
    <w:rsid w:val="003851DF"/>
    <w:rsid w:val="00386D8F"/>
    <w:rsid w:val="00391660"/>
    <w:rsid w:val="00392434"/>
    <w:rsid w:val="003957B6"/>
    <w:rsid w:val="003A21FE"/>
    <w:rsid w:val="003A5E43"/>
    <w:rsid w:val="003B2338"/>
    <w:rsid w:val="003B263D"/>
    <w:rsid w:val="003B37E4"/>
    <w:rsid w:val="003C26EC"/>
    <w:rsid w:val="003D2DD8"/>
    <w:rsid w:val="003D400C"/>
    <w:rsid w:val="003D4F43"/>
    <w:rsid w:val="003D57D3"/>
    <w:rsid w:val="003D5829"/>
    <w:rsid w:val="003E1E68"/>
    <w:rsid w:val="003E2693"/>
    <w:rsid w:val="003E5FED"/>
    <w:rsid w:val="003F4A24"/>
    <w:rsid w:val="00400605"/>
    <w:rsid w:val="00400D7F"/>
    <w:rsid w:val="00402E4C"/>
    <w:rsid w:val="00404EB9"/>
    <w:rsid w:val="004158C9"/>
    <w:rsid w:val="00435DC4"/>
    <w:rsid w:val="00436903"/>
    <w:rsid w:val="00436EE6"/>
    <w:rsid w:val="00454CCC"/>
    <w:rsid w:val="004675A1"/>
    <w:rsid w:val="0049313B"/>
    <w:rsid w:val="004970CE"/>
    <w:rsid w:val="004A48CC"/>
    <w:rsid w:val="004A4D2D"/>
    <w:rsid w:val="004D47DA"/>
    <w:rsid w:val="004D5567"/>
    <w:rsid w:val="004D607A"/>
    <w:rsid w:val="004E2383"/>
    <w:rsid w:val="004E3B58"/>
    <w:rsid w:val="004F7A9A"/>
    <w:rsid w:val="004F7E64"/>
    <w:rsid w:val="00510056"/>
    <w:rsid w:val="0051256A"/>
    <w:rsid w:val="005153A6"/>
    <w:rsid w:val="00524A83"/>
    <w:rsid w:val="00527AD3"/>
    <w:rsid w:val="00545318"/>
    <w:rsid w:val="005474F8"/>
    <w:rsid w:val="00556AF8"/>
    <w:rsid w:val="00563BAE"/>
    <w:rsid w:val="00565E54"/>
    <w:rsid w:val="0057278F"/>
    <w:rsid w:val="0057547B"/>
    <w:rsid w:val="00577DB4"/>
    <w:rsid w:val="00577EDB"/>
    <w:rsid w:val="00580C1E"/>
    <w:rsid w:val="00592FC8"/>
    <w:rsid w:val="00595BFD"/>
    <w:rsid w:val="005A66D1"/>
    <w:rsid w:val="005B0420"/>
    <w:rsid w:val="005B2A8F"/>
    <w:rsid w:val="005C4BA4"/>
    <w:rsid w:val="005C735E"/>
    <w:rsid w:val="005D5D4F"/>
    <w:rsid w:val="005D7B2E"/>
    <w:rsid w:val="005E1926"/>
    <w:rsid w:val="005F1CDF"/>
    <w:rsid w:val="00601E79"/>
    <w:rsid w:val="00605D11"/>
    <w:rsid w:val="006422F2"/>
    <w:rsid w:val="006448BB"/>
    <w:rsid w:val="00644EF4"/>
    <w:rsid w:val="00662486"/>
    <w:rsid w:val="00662C06"/>
    <w:rsid w:val="00667EDB"/>
    <w:rsid w:val="006864FB"/>
    <w:rsid w:val="00687696"/>
    <w:rsid w:val="0069357A"/>
    <w:rsid w:val="006963A6"/>
    <w:rsid w:val="006A2F1C"/>
    <w:rsid w:val="006A7E42"/>
    <w:rsid w:val="006B2596"/>
    <w:rsid w:val="006C6FF3"/>
    <w:rsid w:val="006D0ABF"/>
    <w:rsid w:val="006D63A8"/>
    <w:rsid w:val="006E1A4B"/>
    <w:rsid w:val="006F29D4"/>
    <w:rsid w:val="007137A9"/>
    <w:rsid w:val="007173E1"/>
    <w:rsid w:val="00721614"/>
    <w:rsid w:val="0072739E"/>
    <w:rsid w:val="00734643"/>
    <w:rsid w:val="00740FC1"/>
    <w:rsid w:val="00746A9A"/>
    <w:rsid w:val="00764FBF"/>
    <w:rsid w:val="00767230"/>
    <w:rsid w:val="007700B1"/>
    <w:rsid w:val="007A5AE6"/>
    <w:rsid w:val="007B6E17"/>
    <w:rsid w:val="007C0C33"/>
    <w:rsid w:val="007D53FC"/>
    <w:rsid w:val="007D5F32"/>
    <w:rsid w:val="007E0463"/>
    <w:rsid w:val="007E32DB"/>
    <w:rsid w:val="007E5E7D"/>
    <w:rsid w:val="007F2A9E"/>
    <w:rsid w:val="0080015A"/>
    <w:rsid w:val="00801BD9"/>
    <w:rsid w:val="008028AA"/>
    <w:rsid w:val="00812FF3"/>
    <w:rsid w:val="00813561"/>
    <w:rsid w:val="00813E0F"/>
    <w:rsid w:val="00821227"/>
    <w:rsid w:val="008212E5"/>
    <w:rsid w:val="00821AAA"/>
    <w:rsid w:val="008314BE"/>
    <w:rsid w:val="00835BFF"/>
    <w:rsid w:val="00841828"/>
    <w:rsid w:val="00842C7F"/>
    <w:rsid w:val="00881BBE"/>
    <w:rsid w:val="00884A22"/>
    <w:rsid w:val="008933CE"/>
    <w:rsid w:val="008943FF"/>
    <w:rsid w:val="00895C29"/>
    <w:rsid w:val="008C0BFE"/>
    <w:rsid w:val="008C1FC7"/>
    <w:rsid w:val="008C3488"/>
    <w:rsid w:val="008D2F29"/>
    <w:rsid w:val="008E2C83"/>
    <w:rsid w:val="008E4637"/>
    <w:rsid w:val="008F2193"/>
    <w:rsid w:val="008F2936"/>
    <w:rsid w:val="008F5438"/>
    <w:rsid w:val="00902A33"/>
    <w:rsid w:val="00910668"/>
    <w:rsid w:val="00910782"/>
    <w:rsid w:val="00910BCD"/>
    <w:rsid w:val="009112A8"/>
    <w:rsid w:val="00912423"/>
    <w:rsid w:val="00913BC4"/>
    <w:rsid w:val="00913C96"/>
    <w:rsid w:val="00944AA3"/>
    <w:rsid w:val="00951715"/>
    <w:rsid w:val="00955039"/>
    <w:rsid w:val="00961C58"/>
    <w:rsid w:val="0096451C"/>
    <w:rsid w:val="009715F6"/>
    <w:rsid w:val="00974EDC"/>
    <w:rsid w:val="0097745F"/>
    <w:rsid w:val="00977FEC"/>
    <w:rsid w:val="00980931"/>
    <w:rsid w:val="00982529"/>
    <w:rsid w:val="00984177"/>
    <w:rsid w:val="009872E1"/>
    <w:rsid w:val="00993B2C"/>
    <w:rsid w:val="009A39CA"/>
    <w:rsid w:val="009A7577"/>
    <w:rsid w:val="009B025A"/>
    <w:rsid w:val="009B255E"/>
    <w:rsid w:val="009B5CF8"/>
    <w:rsid w:val="009B70B6"/>
    <w:rsid w:val="009B7D42"/>
    <w:rsid w:val="009C0AEB"/>
    <w:rsid w:val="009D11E5"/>
    <w:rsid w:val="009E03D8"/>
    <w:rsid w:val="009E59AF"/>
    <w:rsid w:val="009F0268"/>
    <w:rsid w:val="00A06407"/>
    <w:rsid w:val="00A06F1C"/>
    <w:rsid w:val="00A06FDB"/>
    <w:rsid w:val="00A11694"/>
    <w:rsid w:val="00A11894"/>
    <w:rsid w:val="00A13324"/>
    <w:rsid w:val="00A22D9D"/>
    <w:rsid w:val="00A274A1"/>
    <w:rsid w:val="00A279A8"/>
    <w:rsid w:val="00A30108"/>
    <w:rsid w:val="00A312B4"/>
    <w:rsid w:val="00A3777D"/>
    <w:rsid w:val="00A37EF0"/>
    <w:rsid w:val="00A4385C"/>
    <w:rsid w:val="00A446F1"/>
    <w:rsid w:val="00A55876"/>
    <w:rsid w:val="00A62A0D"/>
    <w:rsid w:val="00A633BF"/>
    <w:rsid w:val="00A701D7"/>
    <w:rsid w:val="00A7165D"/>
    <w:rsid w:val="00A71FB0"/>
    <w:rsid w:val="00A81342"/>
    <w:rsid w:val="00A90297"/>
    <w:rsid w:val="00A92970"/>
    <w:rsid w:val="00AA3424"/>
    <w:rsid w:val="00AA6DC6"/>
    <w:rsid w:val="00AB41DE"/>
    <w:rsid w:val="00AB682B"/>
    <w:rsid w:val="00AB72F0"/>
    <w:rsid w:val="00AC308E"/>
    <w:rsid w:val="00AC4061"/>
    <w:rsid w:val="00AD4725"/>
    <w:rsid w:val="00AD560E"/>
    <w:rsid w:val="00AE4F5A"/>
    <w:rsid w:val="00AE530F"/>
    <w:rsid w:val="00AF094C"/>
    <w:rsid w:val="00B068A1"/>
    <w:rsid w:val="00B1249C"/>
    <w:rsid w:val="00B1643D"/>
    <w:rsid w:val="00B17ADB"/>
    <w:rsid w:val="00B23329"/>
    <w:rsid w:val="00B23E9C"/>
    <w:rsid w:val="00B265F8"/>
    <w:rsid w:val="00B30CCC"/>
    <w:rsid w:val="00B50F93"/>
    <w:rsid w:val="00B55AC9"/>
    <w:rsid w:val="00B57D31"/>
    <w:rsid w:val="00B66055"/>
    <w:rsid w:val="00B666BF"/>
    <w:rsid w:val="00B7290B"/>
    <w:rsid w:val="00B8353E"/>
    <w:rsid w:val="00B951C0"/>
    <w:rsid w:val="00B95E21"/>
    <w:rsid w:val="00BA0614"/>
    <w:rsid w:val="00BA15E3"/>
    <w:rsid w:val="00BA31B4"/>
    <w:rsid w:val="00BB38D8"/>
    <w:rsid w:val="00BB7B9C"/>
    <w:rsid w:val="00BC240F"/>
    <w:rsid w:val="00BD0F0E"/>
    <w:rsid w:val="00BD3224"/>
    <w:rsid w:val="00BD447F"/>
    <w:rsid w:val="00BD5962"/>
    <w:rsid w:val="00BE6861"/>
    <w:rsid w:val="00BF1D7B"/>
    <w:rsid w:val="00C0140F"/>
    <w:rsid w:val="00C0565E"/>
    <w:rsid w:val="00C05DF4"/>
    <w:rsid w:val="00C2231D"/>
    <w:rsid w:val="00C22AD6"/>
    <w:rsid w:val="00C262A2"/>
    <w:rsid w:val="00C27D2B"/>
    <w:rsid w:val="00C33256"/>
    <w:rsid w:val="00C35B38"/>
    <w:rsid w:val="00C36523"/>
    <w:rsid w:val="00C37209"/>
    <w:rsid w:val="00C476F4"/>
    <w:rsid w:val="00C524B2"/>
    <w:rsid w:val="00C54404"/>
    <w:rsid w:val="00C55C52"/>
    <w:rsid w:val="00C57AA1"/>
    <w:rsid w:val="00C66433"/>
    <w:rsid w:val="00C66A75"/>
    <w:rsid w:val="00C71061"/>
    <w:rsid w:val="00C737D8"/>
    <w:rsid w:val="00C819CD"/>
    <w:rsid w:val="00C83D52"/>
    <w:rsid w:val="00CB23C6"/>
    <w:rsid w:val="00CB59D1"/>
    <w:rsid w:val="00CE34A3"/>
    <w:rsid w:val="00CE3C3A"/>
    <w:rsid w:val="00CF6EC0"/>
    <w:rsid w:val="00D0541F"/>
    <w:rsid w:val="00D10B5C"/>
    <w:rsid w:val="00D11D72"/>
    <w:rsid w:val="00D14A79"/>
    <w:rsid w:val="00D217AD"/>
    <w:rsid w:val="00D22F9C"/>
    <w:rsid w:val="00D275C5"/>
    <w:rsid w:val="00D34DB1"/>
    <w:rsid w:val="00D42823"/>
    <w:rsid w:val="00D44370"/>
    <w:rsid w:val="00D45BA3"/>
    <w:rsid w:val="00D50953"/>
    <w:rsid w:val="00D61BC8"/>
    <w:rsid w:val="00D62E0F"/>
    <w:rsid w:val="00D6523A"/>
    <w:rsid w:val="00D70F7B"/>
    <w:rsid w:val="00D749B4"/>
    <w:rsid w:val="00D75EBB"/>
    <w:rsid w:val="00D818C0"/>
    <w:rsid w:val="00DA2635"/>
    <w:rsid w:val="00DA31EE"/>
    <w:rsid w:val="00DB139B"/>
    <w:rsid w:val="00DB4667"/>
    <w:rsid w:val="00DB49D7"/>
    <w:rsid w:val="00DD6AC7"/>
    <w:rsid w:val="00DE08EE"/>
    <w:rsid w:val="00DE135E"/>
    <w:rsid w:val="00DE4B60"/>
    <w:rsid w:val="00DF6323"/>
    <w:rsid w:val="00E02479"/>
    <w:rsid w:val="00E0448D"/>
    <w:rsid w:val="00E30FB9"/>
    <w:rsid w:val="00E35B93"/>
    <w:rsid w:val="00E45687"/>
    <w:rsid w:val="00E45CD1"/>
    <w:rsid w:val="00E547B8"/>
    <w:rsid w:val="00E57FB2"/>
    <w:rsid w:val="00E67F39"/>
    <w:rsid w:val="00E76770"/>
    <w:rsid w:val="00E83E5F"/>
    <w:rsid w:val="00E845D5"/>
    <w:rsid w:val="00EB0551"/>
    <w:rsid w:val="00EB1CE9"/>
    <w:rsid w:val="00EC4F7A"/>
    <w:rsid w:val="00EE257A"/>
    <w:rsid w:val="00EE547E"/>
    <w:rsid w:val="00EE5CDE"/>
    <w:rsid w:val="00EF7896"/>
    <w:rsid w:val="00F01620"/>
    <w:rsid w:val="00F14B3D"/>
    <w:rsid w:val="00F518DB"/>
    <w:rsid w:val="00F51C0D"/>
    <w:rsid w:val="00F60569"/>
    <w:rsid w:val="00F9059D"/>
    <w:rsid w:val="00F91929"/>
    <w:rsid w:val="00F92521"/>
    <w:rsid w:val="00F95A1F"/>
    <w:rsid w:val="00FA71B3"/>
    <w:rsid w:val="00FC13A2"/>
    <w:rsid w:val="00FC5C21"/>
    <w:rsid w:val="00FD02EF"/>
    <w:rsid w:val="00FD1596"/>
    <w:rsid w:val="00FE6426"/>
    <w:rsid w:val="00FF1682"/>
    <w:rsid w:val="00FF3916"/>
    <w:rsid w:val="00FF4826"/>
    <w:rsid w:val="00FF498C"/>
    <w:rsid w:val="00FF62C4"/>
    <w:rsid w:val="00FF7F83"/>
    <w:rsid w:val="06A579BF"/>
    <w:rsid w:val="0781151E"/>
    <w:rsid w:val="18B776FF"/>
    <w:rsid w:val="191905CC"/>
    <w:rsid w:val="235A02F9"/>
    <w:rsid w:val="26282E8A"/>
    <w:rsid w:val="28912298"/>
    <w:rsid w:val="2A91200D"/>
    <w:rsid w:val="2B695EA5"/>
    <w:rsid w:val="2C5A3F89"/>
    <w:rsid w:val="2F656BBC"/>
    <w:rsid w:val="301349D9"/>
    <w:rsid w:val="35246EC1"/>
    <w:rsid w:val="3DE95A24"/>
    <w:rsid w:val="3E1131D4"/>
    <w:rsid w:val="433706F8"/>
    <w:rsid w:val="479229E6"/>
    <w:rsid w:val="52FD174F"/>
    <w:rsid w:val="5F08322C"/>
    <w:rsid w:val="658E1FB1"/>
    <w:rsid w:val="666B60A1"/>
    <w:rsid w:val="67E36AB5"/>
    <w:rsid w:val="706D3514"/>
    <w:rsid w:val="739D7782"/>
    <w:rsid w:val="76E05A4D"/>
    <w:rsid w:val="7E62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6"/>
    <w:unhideWhenUsed/>
    <w:qFormat/>
    <w:uiPriority w:val="9"/>
    <w:pPr>
      <w:keepNext/>
      <w:keepLines/>
      <w:spacing w:before="100" w:beforeLines="100" w:after="100" w:afterLines="100" w:line="480" w:lineRule="auto"/>
      <w:jc w:val="left"/>
      <w:outlineLvl w:val="1"/>
    </w:pPr>
    <w:rPr>
      <w:rFonts w:eastAsia="黑体" w:cstheme="majorBidi"/>
      <w:b/>
      <w:sz w:val="28"/>
      <w:szCs w:val="40"/>
    </w:rPr>
  </w:style>
  <w:style w:type="paragraph" w:styleId="4">
    <w:name w:val="heading 3"/>
    <w:basedOn w:val="1"/>
    <w:next w:val="1"/>
    <w:link w:val="2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5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3">
    <w:name w:val="header"/>
    <w:basedOn w:val="1"/>
    <w:link w:val="4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5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52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FollowedHyperlink"/>
    <w:basedOn w:val="19"/>
    <w:semiHidden/>
    <w:unhideWhenUsed/>
    <w:qFormat/>
    <w:uiPriority w:val="99"/>
    <w:rPr>
      <w:color w:val="954F72"/>
      <w:u w:val="single"/>
    </w:rPr>
  </w:style>
  <w:style w:type="character" w:styleId="22">
    <w:name w:val="Emphasis"/>
    <w:basedOn w:val="19"/>
    <w:qFormat/>
    <w:uiPriority w:val="20"/>
    <w:rPr>
      <w:i/>
    </w:rPr>
  </w:style>
  <w:style w:type="character" w:styleId="23">
    <w:name w:val="Hyperlink"/>
    <w:basedOn w:val="19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4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5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6">
    <w:name w:val="标题 2 字符"/>
    <w:basedOn w:val="19"/>
    <w:link w:val="3"/>
    <w:qFormat/>
    <w:uiPriority w:val="9"/>
    <w:rPr>
      <w:rFonts w:ascii="Times New Roman" w:hAnsi="Times New Roman" w:eastAsia="黑体" w:cstheme="majorBidi"/>
      <w:b/>
      <w:sz w:val="28"/>
      <w:szCs w:val="40"/>
    </w:rPr>
  </w:style>
  <w:style w:type="character" w:customStyle="1" w:styleId="27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8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9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30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1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5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6">
    <w:name w:val="Quote"/>
    <w:basedOn w:val="1"/>
    <w:next w:val="1"/>
    <w:link w:val="3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引用 字符"/>
    <w:basedOn w:val="19"/>
    <w:link w:val="3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8">
    <w:name w:val="List Paragraph"/>
    <w:basedOn w:val="1"/>
    <w:qFormat/>
    <w:uiPriority w:val="34"/>
    <w:pPr>
      <w:ind w:left="720"/>
      <w:contextualSpacing/>
    </w:pPr>
  </w:style>
  <w:style w:type="character" w:customStyle="1" w:styleId="39">
    <w:name w:val="Intense Emphasis"/>
    <w:basedOn w:val="19"/>
    <w:qFormat/>
    <w:uiPriority w:val="21"/>
    <w:rPr>
      <w:i/>
      <w:iCs/>
      <w:color w:val="104862" w:themeColor="accent1" w:themeShade="BF"/>
    </w:rPr>
  </w:style>
  <w:style w:type="paragraph" w:styleId="40">
    <w:name w:val="Intense Quote"/>
    <w:basedOn w:val="1"/>
    <w:next w:val="1"/>
    <w:link w:val="4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1">
    <w:name w:val="明显引用 字符"/>
    <w:basedOn w:val="19"/>
    <w:link w:val="40"/>
    <w:qFormat/>
    <w:uiPriority w:val="30"/>
    <w:rPr>
      <w:i/>
      <w:iCs/>
      <w:color w:val="104862" w:themeColor="accent1" w:themeShade="BF"/>
    </w:rPr>
  </w:style>
  <w:style w:type="character" w:customStyle="1" w:styleId="42">
    <w:name w:val="Intense Reference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3">
    <w:name w:val="正标题四号 Char"/>
    <w:basedOn w:val="19"/>
    <w:link w:val="44"/>
    <w:qFormat/>
    <w:locked/>
    <w:uiPriority w:val="0"/>
    <w:rPr>
      <w:rFonts w:ascii="Times New Roman" w:hAnsi="Times New Roman" w:eastAsia="Times New Roman" w:cs="Times New Roman"/>
      <w:b/>
      <w:bCs/>
      <w:color w:val="000000" w:themeColor="text1"/>
      <w:sz w:val="28"/>
      <w:szCs w:val="24"/>
      <w14:textFill>
        <w14:solidFill>
          <w14:schemeClr w14:val="tx1"/>
        </w14:solidFill>
      </w14:textFill>
    </w:rPr>
  </w:style>
  <w:style w:type="paragraph" w:customStyle="1" w:styleId="44">
    <w:name w:val="正标题四号"/>
    <w:basedOn w:val="5"/>
    <w:next w:val="5"/>
    <w:link w:val="43"/>
    <w:qFormat/>
    <w:uiPriority w:val="0"/>
    <w:pPr>
      <w:spacing w:before="0" w:after="0" w:line="480" w:lineRule="auto"/>
      <w:ind w:firstLine="0" w:firstLineChars="0"/>
      <w:outlineLvl w:val="0"/>
    </w:pPr>
    <w:rPr>
      <w:rFonts w:cs="Times New Roman"/>
      <w:b/>
      <w:bCs/>
      <w:color w:val="000000" w:themeColor="text1"/>
      <w:szCs w:val="24"/>
      <w14:textFill>
        <w14:solidFill>
          <w14:schemeClr w14:val="tx1"/>
        </w14:solidFill>
      </w14:textFill>
    </w:rPr>
  </w:style>
  <w:style w:type="character" w:customStyle="1" w:styleId="45">
    <w:name w:val="brief副标题 Char"/>
    <w:basedOn w:val="43"/>
    <w:link w:val="46"/>
    <w:qFormat/>
    <w:locked/>
    <w:uiPriority w:val="0"/>
    <w:rPr>
      <w:rFonts w:ascii="Times New Roman" w:hAnsi="Times New Roman" w:eastAsia="Times New Roman" w:cs="Times New Roman"/>
      <w:color w:val="000000" w:themeColor="text1"/>
      <w:sz w:val="24"/>
      <w:szCs w:val="24"/>
      <w:lang w:val="en-GB"/>
      <w14:textFill>
        <w14:solidFill>
          <w14:schemeClr w14:val="tx1"/>
        </w14:solidFill>
      </w14:textFill>
    </w:rPr>
  </w:style>
  <w:style w:type="paragraph" w:customStyle="1" w:styleId="46">
    <w:name w:val="brief副标题"/>
    <w:basedOn w:val="44"/>
    <w:link w:val="45"/>
    <w:autoRedefine/>
    <w:qFormat/>
    <w:uiPriority w:val="0"/>
    <w:pPr>
      <w:spacing w:line="360" w:lineRule="auto"/>
      <w:outlineLvl w:val="1"/>
    </w:pPr>
    <w:rPr>
      <w:sz w:val="24"/>
      <w:lang w:val="en-GB"/>
    </w:rPr>
  </w:style>
  <w:style w:type="character" w:customStyle="1" w:styleId="47">
    <w:name w:val="页眉 字符"/>
    <w:basedOn w:val="19"/>
    <w:link w:val="13"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48">
    <w:name w:val="页脚 字符"/>
    <w:basedOn w:val="19"/>
    <w:link w:val="12"/>
    <w:qFormat/>
    <w:uiPriority w:val="99"/>
    <w:rPr>
      <w:rFonts w:ascii="Times New Roman" w:hAnsi="Times New Roman" w:eastAsia="Times New Roman"/>
      <w:sz w:val="18"/>
      <w:szCs w:val="18"/>
    </w:rPr>
  </w:style>
  <w:style w:type="paragraph" w:customStyle="1" w:styleId="49">
    <w:name w:val="Bibliography"/>
    <w:basedOn w:val="1"/>
    <w:next w:val="1"/>
    <w:unhideWhenUsed/>
    <w:qFormat/>
    <w:uiPriority w:val="37"/>
    <w:pPr>
      <w:spacing w:line="240" w:lineRule="auto"/>
      <w:ind w:firstLine="0"/>
    </w:pPr>
  </w:style>
  <w:style w:type="paragraph" w:customStyle="1" w:styleId="50">
    <w:name w:val="Revision"/>
    <w:hidden/>
    <w:semiHidden/>
    <w:qFormat/>
    <w:uiPriority w:val="99"/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  <w14:ligatures w14:val="standardContextual"/>
    </w:rPr>
  </w:style>
  <w:style w:type="character" w:customStyle="1" w:styleId="51">
    <w:name w:val="批注文字 字符"/>
    <w:basedOn w:val="19"/>
    <w:link w:val="11"/>
    <w:semiHidden/>
    <w:qFormat/>
    <w:uiPriority w:val="99"/>
    <w:rPr>
      <w:rFonts w:ascii="Times New Roman" w:hAnsi="Times New Roman" w:eastAsia="Times New Roman"/>
      <w:sz w:val="24"/>
    </w:rPr>
  </w:style>
  <w:style w:type="character" w:customStyle="1" w:styleId="52">
    <w:name w:val="批注主题 字符"/>
    <w:basedOn w:val="51"/>
    <w:link w:val="16"/>
    <w:semiHidden/>
    <w:qFormat/>
    <w:uiPriority w:val="99"/>
    <w:rPr>
      <w:rFonts w:ascii="Times New Roman" w:hAnsi="Times New Roman" w:eastAsia="Times New Roman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5</Words>
  <Characters>1134</Characters>
  <Lines>198</Lines>
  <Paragraphs>49</Paragraphs>
  <TotalTime>1</TotalTime>
  <ScaleCrop>false</ScaleCrop>
  <LinksUpToDate>false</LinksUpToDate>
  <CharactersWithSpaces>127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08:37:00Z</dcterms:created>
  <dc:creator>Linyang Jiang</dc:creator>
  <cp:lastModifiedBy>杨晓迪</cp:lastModifiedBy>
  <dcterms:modified xsi:type="dcterms:W3CDTF">2025-07-10T01:35:5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xlCQw22D"/&gt;&lt;style id="http://www.zotero.org/styles/briefings-in-bioinformatic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  <property fmtid="{D5CDD505-2E9C-101B-9397-08002B2CF9AE}" pid="4" name="GrammarlyDocumentId">
    <vt:lpwstr>2a9c1236b49a6b4344995474c96d62e76042b697f24a7b6370018c4055f8e6dd</vt:lpwstr>
  </property>
  <property fmtid="{D5CDD505-2E9C-101B-9397-08002B2CF9AE}" pid="5" name="KSOTemplateDocerSaveRecord">
    <vt:lpwstr>eyJoZGlkIjoiYzM4ODc0ZGFjMmFjNjUxNTViYTgwZTBjYzU4NzUzNmMiLCJ1c2VySWQiOiIxMDAyNzUzNDM0In0=</vt:lpwstr>
  </property>
  <property fmtid="{D5CDD505-2E9C-101B-9397-08002B2CF9AE}" pid="6" name="KSOProductBuildVer">
    <vt:lpwstr>2052-12.1.0.21915</vt:lpwstr>
  </property>
  <property fmtid="{D5CDD505-2E9C-101B-9397-08002B2CF9AE}" pid="7" name="ICV">
    <vt:lpwstr>586C8D0B22EF4733BF1C659F225B71D3_12</vt:lpwstr>
  </property>
</Properties>
</file>